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42" w:rightFromText="142" w:horzAnchor="margin" w:tblpY="1260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F4945" w:rsidRPr="00552558" w14:paraId="0D876C2D" w14:textId="77777777" w:rsidTr="00063521"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A9D1A" w14:textId="77777777" w:rsidR="009216E5" w:rsidRPr="00552558" w:rsidRDefault="009216E5" w:rsidP="00921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9E9ED" w14:textId="0DAC072E" w:rsidR="00CF4945" w:rsidRPr="00063521" w:rsidRDefault="00CF4945" w:rsidP="00063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521">
              <w:rPr>
                <w:rFonts w:ascii="Times New Roman" w:hAnsi="Times New Roman" w:cs="Times New Roman"/>
                <w:b/>
                <w:bCs/>
              </w:rPr>
              <w:t>Inter assay %CV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01021" w14:textId="3F16F4D4" w:rsidR="00CF4945" w:rsidRPr="00063521" w:rsidRDefault="00CF4945" w:rsidP="00063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521">
              <w:rPr>
                <w:rFonts w:ascii="Times New Roman" w:hAnsi="Times New Roman" w:cs="Times New Roman"/>
                <w:b/>
                <w:bCs/>
              </w:rPr>
              <w:t>Intra assay %CV</w:t>
            </w:r>
          </w:p>
        </w:tc>
      </w:tr>
      <w:tr w:rsidR="00CF4945" w:rsidRPr="00552558" w14:paraId="08A5C419" w14:textId="77777777" w:rsidTr="00063521"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DB7F1" w14:textId="61A1425C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657DF" w14:textId="3D60814B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5A5C8" w14:textId="670B73A5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8.7</w:t>
            </w:r>
          </w:p>
        </w:tc>
      </w:tr>
      <w:tr w:rsidR="00CF4945" w:rsidRPr="00552558" w14:paraId="2DB7BD56" w14:textId="77777777" w:rsidTr="0006352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A60AFC6" w14:textId="05459DC1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Pregnenolon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A441DB7" w14:textId="3A4CF9DB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234C6B4" w14:textId="19CD8F20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7</w:t>
            </w:r>
            <w:r w:rsidR="003E0ACF">
              <w:rPr>
                <w:rFonts w:ascii="Times New Roman" w:hAnsi="Times New Roman" w:cs="Times New Roman"/>
              </w:rPr>
              <w:t>.0</w:t>
            </w:r>
          </w:p>
        </w:tc>
      </w:tr>
      <w:tr w:rsidR="00CF4945" w:rsidRPr="00552558" w14:paraId="564EED8C" w14:textId="77777777" w:rsidTr="0006352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CE74CD4" w14:textId="3EBCF665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Progesteron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07B50E2" w14:textId="220C49BB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5DACF49" w14:textId="32E02BB5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7.2</w:t>
            </w:r>
          </w:p>
        </w:tc>
      </w:tr>
      <w:tr w:rsidR="00CF4945" w:rsidRPr="00552558" w14:paraId="61AFA7F3" w14:textId="77777777" w:rsidTr="0006352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CFBFF62" w14:textId="1A3D0765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Cortiso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A811F2D" w14:textId="2403C139" w:rsidR="00CF4945" w:rsidRPr="00552558" w:rsidRDefault="002A727C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695F39D" w14:textId="6F1D5243" w:rsidR="00CF4945" w:rsidRPr="00552558" w:rsidRDefault="002A727C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.38</w:t>
            </w:r>
          </w:p>
        </w:tc>
      </w:tr>
      <w:tr w:rsidR="00CF4945" w:rsidRPr="00552558" w14:paraId="7FE853F0" w14:textId="77777777" w:rsidTr="0006352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ACAEDEB" w14:textId="17528F07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Testosteron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61625A4" w14:textId="4B7D3612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AAED32D" w14:textId="5615BF1D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7.6</w:t>
            </w:r>
          </w:p>
        </w:tc>
      </w:tr>
      <w:tr w:rsidR="00CF4945" w:rsidRPr="00552558" w14:paraId="16ABA7FE" w14:textId="77777777" w:rsidTr="0006352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EE9224A" w14:textId="6CF1756D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DHE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0D52D5A" w14:textId="1D90352C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D399F93" w14:textId="3FD39A64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9</w:t>
            </w:r>
            <w:r w:rsidR="003E0ACF">
              <w:rPr>
                <w:rFonts w:ascii="Times New Roman" w:hAnsi="Times New Roman" w:cs="Times New Roman"/>
              </w:rPr>
              <w:t>.0</w:t>
            </w:r>
          </w:p>
        </w:tc>
      </w:tr>
      <w:tr w:rsidR="00CF4945" w:rsidRPr="00552558" w14:paraId="73B467C3" w14:textId="77777777" w:rsidTr="0006352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25869BA" w14:textId="552DC653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androstenedion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4DCF617" w14:textId="586D8946" w:rsidR="00CF4945" w:rsidRPr="00552558" w:rsidRDefault="001C4C21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BD98AF3" w14:textId="7677CFA2" w:rsidR="00CF4945" w:rsidRPr="00552558" w:rsidRDefault="00F670F8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2.4</w:t>
            </w:r>
          </w:p>
        </w:tc>
      </w:tr>
      <w:tr w:rsidR="00CF4945" w:rsidRPr="00552558" w14:paraId="00CA4EDB" w14:textId="77777777" w:rsidTr="0006352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02FB100" w14:textId="7A4E5CBA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aldosteron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0A61FDE" w14:textId="064A004B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02183CE" w14:textId="2FEA4C93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1.6</w:t>
            </w:r>
          </w:p>
        </w:tc>
      </w:tr>
      <w:tr w:rsidR="00CF4945" w:rsidRPr="00552558" w14:paraId="35C173D0" w14:textId="77777777" w:rsidTr="00063521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DEF06" w14:textId="29779552" w:rsidR="00CF4945" w:rsidRPr="00552558" w:rsidRDefault="00CF4945" w:rsidP="00063521">
            <w:pPr>
              <w:jc w:val="left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estradiol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78A1A" w14:textId="132D1407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9E7E1" w14:textId="3D6711F6" w:rsidR="00CF4945" w:rsidRPr="00552558" w:rsidRDefault="00CF4945" w:rsidP="00063521">
            <w:pPr>
              <w:jc w:val="center"/>
              <w:rPr>
                <w:rFonts w:ascii="Times New Roman" w:hAnsi="Times New Roman" w:cs="Times New Roman"/>
              </w:rPr>
            </w:pPr>
            <w:r w:rsidRPr="00552558">
              <w:rPr>
                <w:rFonts w:ascii="Times New Roman" w:hAnsi="Times New Roman" w:cs="Times New Roman"/>
              </w:rPr>
              <w:t>5.3</w:t>
            </w:r>
          </w:p>
        </w:tc>
      </w:tr>
    </w:tbl>
    <w:p w14:paraId="3CE39489" w14:textId="71A180C1" w:rsidR="00F0445F" w:rsidRPr="00070ADA" w:rsidRDefault="00552558">
      <w:pPr>
        <w:rPr>
          <w:rFonts w:ascii="Times New Roman" w:hAnsi="Times New Roman" w:cs="Times New Roman"/>
          <w:b/>
          <w:bCs/>
          <w:sz w:val="24"/>
        </w:rPr>
      </w:pPr>
      <w:r w:rsidRPr="00070ADA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9216E5" w:rsidRPr="00070ADA">
        <w:rPr>
          <w:rFonts w:ascii="Times New Roman" w:hAnsi="Times New Roman" w:cs="Times New Roman"/>
          <w:b/>
          <w:bCs/>
          <w:sz w:val="24"/>
        </w:rPr>
        <w:t>Table 1</w:t>
      </w:r>
    </w:p>
    <w:p w14:paraId="4CCDAADE" w14:textId="696612D4" w:rsidR="002628B4" w:rsidRPr="00070ADA" w:rsidRDefault="00B84CF6">
      <w:pPr>
        <w:rPr>
          <w:rFonts w:ascii="Times New Roman" w:hAnsi="Times New Roman" w:cs="Times New Roman"/>
          <w:sz w:val="24"/>
        </w:rPr>
      </w:pPr>
      <w:r w:rsidRPr="00070ADA">
        <w:rPr>
          <w:rFonts w:ascii="Times New Roman" w:hAnsi="Times New Roman" w:cs="Times New Roman"/>
          <w:sz w:val="24"/>
        </w:rPr>
        <w:t xml:space="preserve">The </w:t>
      </w:r>
      <w:r w:rsidR="002628B4" w:rsidRPr="00070ADA">
        <w:rPr>
          <w:rFonts w:ascii="Times New Roman" w:hAnsi="Times New Roman" w:cs="Times New Roman"/>
          <w:sz w:val="24"/>
        </w:rPr>
        <w:t>intra-</w:t>
      </w:r>
      <w:r w:rsidR="00E74863" w:rsidRPr="00070ADA">
        <w:rPr>
          <w:rFonts w:ascii="Times New Roman" w:hAnsi="Times New Roman" w:cs="Times New Roman"/>
          <w:sz w:val="24"/>
        </w:rPr>
        <w:t>assay</w:t>
      </w:r>
      <w:r w:rsidR="002628B4" w:rsidRPr="00070ADA">
        <w:rPr>
          <w:rFonts w:ascii="Times New Roman" w:hAnsi="Times New Roman" w:cs="Times New Roman"/>
          <w:sz w:val="24"/>
        </w:rPr>
        <w:t xml:space="preserve"> and inter-assay coefficients of variation (CV)</w:t>
      </w:r>
      <w:r w:rsidR="00E74863" w:rsidRPr="00070ADA">
        <w:rPr>
          <w:rFonts w:ascii="Times New Roman" w:hAnsi="Times New Roman" w:cs="Times New Roman"/>
          <w:sz w:val="24"/>
        </w:rPr>
        <w:t xml:space="preserve"> of each steroid </w:t>
      </w:r>
      <w:proofErr w:type="gramStart"/>
      <w:r w:rsidR="00E74863" w:rsidRPr="00070ADA">
        <w:rPr>
          <w:rFonts w:ascii="Times New Roman" w:hAnsi="Times New Roman" w:cs="Times New Roman"/>
          <w:sz w:val="24"/>
        </w:rPr>
        <w:t>hormones</w:t>
      </w:r>
      <w:proofErr w:type="gramEnd"/>
      <w:r w:rsidRPr="00070ADA">
        <w:rPr>
          <w:rFonts w:ascii="Times New Roman" w:hAnsi="Times New Roman" w:cs="Times New Roman"/>
          <w:sz w:val="24"/>
        </w:rPr>
        <w:t>.</w:t>
      </w:r>
    </w:p>
    <w:sectPr w:rsidR="002628B4" w:rsidRPr="00070A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45"/>
    <w:rsid w:val="00000D90"/>
    <w:rsid w:val="00001670"/>
    <w:rsid w:val="000241AF"/>
    <w:rsid w:val="00036BDD"/>
    <w:rsid w:val="00042D8A"/>
    <w:rsid w:val="00055D70"/>
    <w:rsid w:val="000578CF"/>
    <w:rsid w:val="00060B58"/>
    <w:rsid w:val="00063521"/>
    <w:rsid w:val="000672D9"/>
    <w:rsid w:val="00070ADA"/>
    <w:rsid w:val="00080D62"/>
    <w:rsid w:val="00081E68"/>
    <w:rsid w:val="00086A19"/>
    <w:rsid w:val="00093CB8"/>
    <w:rsid w:val="000A0375"/>
    <w:rsid w:val="000A49D1"/>
    <w:rsid w:val="000A5517"/>
    <w:rsid w:val="000B0826"/>
    <w:rsid w:val="000B47A8"/>
    <w:rsid w:val="000C05D7"/>
    <w:rsid w:val="000C10A6"/>
    <w:rsid w:val="000C1B65"/>
    <w:rsid w:val="000D05EC"/>
    <w:rsid w:val="000D1B98"/>
    <w:rsid w:val="000D5052"/>
    <w:rsid w:val="000D5818"/>
    <w:rsid w:val="000D7988"/>
    <w:rsid w:val="001008CA"/>
    <w:rsid w:val="00113AD2"/>
    <w:rsid w:val="001206B2"/>
    <w:rsid w:val="001230D3"/>
    <w:rsid w:val="00125416"/>
    <w:rsid w:val="00126542"/>
    <w:rsid w:val="0013378B"/>
    <w:rsid w:val="00133C43"/>
    <w:rsid w:val="00137558"/>
    <w:rsid w:val="00137716"/>
    <w:rsid w:val="00140A32"/>
    <w:rsid w:val="0015109A"/>
    <w:rsid w:val="00152D5C"/>
    <w:rsid w:val="00157D59"/>
    <w:rsid w:val="00162FF2"/>
    <w:rsid w:val="001770B3"/>
    <w:rsid w:val="00185BBE"/>
    <w:rsid w:val="00186B7A"/>
    <w:rsid w:val="0018735E"/>
    <w:rsid w:val="00192AE1"/>
    <w:rsid w:val="00192E17"/>
    <w:rsid w:val="0019737A"/>
    <w:rsid w:val="001A070D"/>
    <w:rsid w:val="001A6D38"/>
    <w:rsid w:val="001B1FA0"/>
    <w:rsid w:val="001B376D"/>
    <w:rsid w:val="001B710B"/>
    <w:rsid w:val="001B792A"/>
    <w:rsid w:val="001C243A"/>
    <w:rsid w:val="001C4C21"/>
    <w:rsid w:val="001C7BAC"/>
    <w:rsid w:val="001D2E34"/>
    <w:rsid w:val="001D3F20"/>
    <w:rsid w:val="001D54ED"/>
    <w:rsid w:val="002033CD"/>
    <w:rsid w:val="00206806"/>
    <w:rsid w:val="00207137"/>
    <w:rsid w:val="00211A8C"/>
    <w:rsid w:val="00216CE5"/>
    <w:rsid w:val="00217584"/>
    <w:rsid w:val="00220D08"/>
    <w:rsid w:val="00222CB0"/>
    <w:rsid w:val="00224A34"/>
    <w:rsid w:val="002279D3"/>
    <w:rsid w:val="0023012F"/>
    <w:rsid w:val="00230771"/>
    <w:rsid w:val="00233D34"/>
    <w:rsid w:val="0024611C"/>
    <w:rsid w:val="00253B06"/>
    <w:rsid w:val="0025578B"/>
    <w:rsid w:val="00255D00"/>
    <w:rsid w:val="0026182B"/>
    <w:rsid w:val="002628B4"/>
    <w:rsid w:val="00270DF3"/>
    <w:rsid w:val="002746EC"/>
    <w:rsid w:val="002766DD"/>
    <w:rsid w:val="0028074B"/>
    <w:rsid w:val="0029136F"/>
    <w:rsid w:val="002A727C"/>
    <w:rsid w:val="002B1041"/>
    <w:rsid w:val="002C1FAA"/>
    <w:rsid w:val="002E05DD"/>
    <w:rsid w:val="002F140D"/>
    <w:rsid w:val="002F6335"/>
    <w:rsid w:val="00307F74"/>
    <w:rsid w:val="0031090F"/>
    <w:rsid w:val="00322424"/>
    <w:rsid w:val="00333BD6"/>
    <w:rsid w:val="00334C79"/>
    <w:rsid w:val="003401B5"/>
    <w:rsid w:val="003419A2"/>
    <w:rsid w:val="00353102"/>
    <w:rsid w:val="003532C8"/>
    <w:rsid w:val="00356AE5"/>
    <w:rsid w:val="003646DA"/>
    <w:rsid w:val="003654BF"/>
    <w:rsid w:val="00377ED2"/>
    <w:rsid w:val="00381618"/>
    <w:rsid w:val="0038633B"/>
    <w:rsid w:val="00390ED1"/>
    <w:rsid w:val="0039154F"/>
    <w:rsid w:val="00393B51"/>
    <w:rsid w:val="00394B1C"/>
    <w:rsid w:val="00395DA4"/>
    <w:rsid w:val="003A181F"/>
    <w:rsid w:val="003B7E0C"/>
    <w:rsid w:val="003C2C1F"/>
    <w:rsid w:val="003D3FFB"/>
    <w:rsid w:val="003D486D"/>
    <w:rsid w:val="003D7443"/>
    <w:rsid w:val="003D7C4C"/>
    <w:rsid w:val="003E0ACF"/>
    <w:rsid w:val="003F390B"/>
    <w:rsid w:val="00400060"/>
    <w:rsid w:val="004027BB"/>
    <w:rsid w:val="00403CDA"/>
    <w:rsid w:val="0040798E"/>
    <w:rsid w:val="0041383D"/>
    <w:rsid w:val="00416BC5"/>
    <w:rsid w:val="004249F9"/>
    <w:rsid w:val="00425306"/>
    <w:rsid w:val="00431C99"/>
    <w:rsid w:val="00431EAA"/>
    <w:rsid w:val="00435B8D"/>
    <w:rsid w:val="00436D46"/>
    <w:rsid w:val="00441416"/>
    <w:rsid w:val="004432FD"/>
    <w:rsid w:val="0045033C"/>
    <w:rsid w:val="00450D99"/>
    <w:rsid w:val="0045680F"/>
    <w:rsid w:val="004602A8"/>
    <w:rsid w:val="00462113"/>
    <w:rsid w:val="00466004"/>
    <w:rsid w:val="004822E6"/>
    <w:rsid w:val="00495877"/>
    <w:rsid w:val="004A5D6E"/>
    <w:rsid w:val="004B0266"/>
    <w:rsid w:val="004B20A1"/>
    <w:rsid w:val="004B2E8D"/>
    <w:rsid w:val="004B7DC5"/>
    <w:rsid w:val="004C42B6"/>
    <w:rsid w:val="004D3397"/>
    <w:rsid w:val="004D5AD5"/>
    <w:rsid w:val="004D5AF8"/>
    <w:rsid w:val="004D7FEB"/>
    <w:rsid w:val="004E298E"/>
    <w:rsid w:val="004E2D19"/>
    <w:rsid w:val="00512EF7"/>
    <w:rsid w:val="0051448A"/>
    <w:rsid w:val="0051783A"/>
    <w:rsid w:val="005404B5"/>
    <w:rsid w:val="00546584"/>
    <w:rsid w:val="00547291"/>
    <w:rsid w:val="00550B95"/>
    <w:rsid w:val="00552558"/>
    <w:rsid w:val="00572945"/>
    <w:rsid w:val="0058650F"/>
    <w:rsid w:val="00591D0E"/>
    <w:rsid w:val="00592FBB"/>
    <w:rsid w:val="005A28F2"/>
    <w:rsid w:val="005A77D2"/>
    <w:rsid w:val="005B793B"/>
    <w:rsid w:val="005C3716"/>
    <w:rsid w:val="005D07E2"/>
    <w:rsid w:val="005E4CCF"/>
    <w:rsid w:val="005F2477"/>
    <w:rsid w:val="005F3A8D"/>
    <w:rsid w:val="00605334"/>
    <w:rsid w:val="00610EDB"/>
    <w:rsid w:val="006176D5"/>
    <w:rsid w:val="00620DEB"/>
    <w:rsid w:val="00633799"/>
    <w:rsid w:val="006346BC"/>
    <w:rsid w:val="006364EB"/>
    <w:rsid w:val="00636926"/>
    <w:rsid w:val="00653C95"/>
    <w:rsid w:val="006711C5"/>
    <w:rsid w:val="006724CD"/>
    <w:rsid w:val="00672B8C"/>
    <w:rsid w:val="00680EE4"/>
    <w:rsid w:val="006944A3"/>
    <w:rsid w:val="0069752F"/>
    <w:rsid w:val="006B69B4"/>
    <w:rsid w:val="006C4830"/>
    <w:rsid w:val="006C5401"/>
    <w:rsid w:val="006C7ED2"/>
    <w:rsid w:val="006D306E"/>
    <w:rsid w:val="006D37F9"/>
    <w:rsid w:val="006D57C0"/>
    <w:rsid w:val="006D7C1E"/>
    <w:rsid w:val="006E573E"/>
    <w:rsid w:val="006E6028"/>
    <w:rsid w:val="007006BB"/>
    <w:rsid w:val="00700B0B"/>
    <w:rsid w:val="00702B97"/>
    <w:rsid w:val="0070362B"/>
    <w:rsid w:val="007114FC"/>
    <w:rsid w:val="0071219B"/>
    <w:rsid w:val="00727A0A"/>
    <w:rsid w:val="00730E96"/>
    <w:rsid w:val="0073166A"/>
    <w:rsid w:val="00743CA3"/>
    <w:rsid w:val="00752C02"/>
    <w:rsid w:val="00754C8D"/>
    <w:rsid w:val="0076275E"/>
    <w:rsid w:val="00765557"/>
    <w:rsid w:val="00782EFC"/>
    <w:rsid w:val="00794524"/>
    <w:rsid w:val="007B255A"/>
    <w:rsid w:val="007B6C31"/>
    <w:rsid w:val="0080410F"/>
    <w:rsid w:val="00813019"/>
    <w:rsid w:val="008144F5"/>
    <w:rsid w:val="00814EB8"/>
    <w:rsid w:val="00817D41"/>
    <w:rsid w:val="0082280A"/>
    <w:rsid w:val="008235FE"/>
    <w:rsid w:val="00826B04"/>
    <w:rsid w:val="00831FD8"/>
    <w:rsid w:val="0083688E"/>
    <w:rsid w:val="00836BF3"/>
    <w:rsid w:val="00836D5B"/>
    <w:rsid w:val="00841AFC"/>
    <w:rsid w:val="00843510"/>
    <w:rsid w:val="00847F55"/>
    <w:rsid w:val="00856167"/>
    <w:rsid w:val="00856A56"/>
    <w:rsid w:val="00875C50"/>
    <w:rsid w:val="00876233"/>
    <w:rsid w:val="00883B36"/>
    <w:rsid w:val="008954DC"/>
    <w:rsid w:val="008976C1"/>
    <w:rsid w:val="008A6508"/>
    <w:rsid w:val="008C038F"/>
    <w:rsid w:val="008C16BD"/>
    <w:rsid w:val="008C364A"/>
    <w:rsid w:val="008D1950"/>
    <w:rsid w:val="008F02BB"/>
    <w:rsid w:val="008F54C1"/>
    <w:rsid w:val="008F594C"/>
    <w:rsid w:val="008F6707"/>
    <w:rsid w:val="009016EA"/>
    <w:rsid w:val="00910D80"/>
    <w:rsid w:val="009133E2"/>
    <w:rsid w:val="009216E5"/>
    <w:rsid w:val="009235DA"/>
    <w:rsid w:val="009242AD"/>
    <w:rsid w:val="00925476"/>
    <w:rsid w:val="009254ED"/>
    <w:rsid w:val="00940393"/>
    <w:rsid w:val="0094154E"/>
    <w:rsid w:val="009456FB"/>
    <w:rsid w:val="0095202F"/>
    <w:rsid w:val="00954657"/>
    <w:rsid w:val="00957E43"/>
    <w:rsid w:val="00960343"/>
    <w:rsid w:val="00962886"/>
    <w:rsid w:val="009641D7"/>
    <w:rsid w:val="00965509"/>
    <w:rsid w:val="00966635"/>
    <w:rsid w:val="00971D56"/>
    <w:rsid w:val="00983BEE"/>
    <w:rsid w:val="00991B43"/>
    <w:rsid w:val="00992E86"/>
    <w:rsid w:val="00993519"/>
    <w:rsid w:val="00995CA9"/>
    <w:rsid w:val="0099688A"/>
    <w:rsid w:val="009A7DFC"/>
    <w:rsid w:val="009B1834"/>
    <w:rsid w:val="009C7567"/>
    <w:rsid w:val="009E7E32"/>
    <w:rsid w:val="00A14B69"/>
    <w:rsid w:val="00A16F19"/>
    <w:rsid w:val="00A25606"/>
    <w:rsid w:val="00A2793D"/>
    <w:rsid w:val="00A30900"/>
    <w:rsid w:val="00A3173B"/>
    <w:rsid w:val="00A35310"/>
    <w:rsid w:val="00A36C81"/>
    <w:rsid w:val="00A40FFF"/>
    <w:rsid w:val="00A44F9F"/>
    <w:rsid w:val="00A4796C"/>
    <w:rsid w:val="00A56D48"/>
    <w:rsid w:val="00A6231A"/>
    <w:rsid w:val="00A635BE"/>
    <w:rsid w:val="00A65980"/>
    <w:rsid w:val="00A71C5A"/>
    <w:rsid w:val="00A805B4"/>
    <w:rsid w:val="00A8176F"/>
    <w:rsid w:val="00A957B6"/>
    <w:rsid w:val="00A96F54"/>
    <w:rsid w:val="00AA3D13"/>
    <w:rsid w:val="00AA5C26"/>
    <w:rsid w:val="00AC5990"/>
    <w:rsid w:val="00AD2F02"/>
    <w:rsid w:val="00AD30AC"/>
    <w:rsid w:val="00AF5955"/>
    <w:rsid w:val="00AF5BD5"/>
    <w:rsid w:val="00AF5BE4"/>
    <w:rsid w:val="00AF6BC4"/>
    <w:rsid w:val="00B0168B"/>
    <w:rsid w:val="00B01D84"/>
    <w:rsid w:val="00B03A7E"/>
    <w:rsid w:val="00B03CEC"/>
    <w:rsid w:val="00B05F48"/>
    <w:rsid w:val="00B06C67"/>
    <w:rsid w:val="00B07EC0"/>
    <w:rsid w:val="00B12C08"/>
    <w:rsid w:val="00B15C4E"/>
    <w:rsid w:val="00B22ED9"/>
    <w:rsid w:val="00B32C1F"/>
    <w:rsid w:val="00B638A6"/>
    <w:rsid w:val="00B64374"/>
    <w:rsid w:val="00B71F40"/>
    <w:rsid w:val="00B8214E"/>
    <w:rsid w:val="00B836EE"/>
    <w:rsid w:val="00B84CF6"/>
    <w:rsid w:val="00BA688F"/>
    <w:rsid w:val="00BA716F"/>
    <w:rsid w:val="00BB2E2C"/>
    <w:rsid w:val="00BB50DE"/>
    <w:rsid w:val="00BC2279"/>
    <w:rsid w:val="00BC3981"/>
    <w:rsid w:val="00BC6E23"/>
    <w:rsid w:val="00BD4B63"/>
    <w:rsid w:val="00BD711D"/>
    <w:rsid w:val="00BE348D"/>
    <w:rsid w:val="00BF1CA3"/>
    <w:rsid w:val="00BF3112"/>
    <w:rsid w:val="00BF5F44"/>
    <w:rsid w:val="00BF7415"/>
    <w:rsid w:val="00C02B5D"/>
    <w:rsid w:val="00C0463E"/>
    <w:rsid w:val="00C06F0E"/>
    <w:rsid w:val="00C1088E"/>
    <w:rsid w:val="00C12CC9"/>
    <w:rsid w:val="00C131DA"/>
    <w:rsid w:val="00C20325"/>
    <w:rsid w:val="00C35B22"/>
    <w:rsid w:val="00C36BEE"/>
    <w:rsid w:val="00C36E4F"/>
    <w:rsid w:val="00C46A16"/>
    <w:rsid w:val="00C472A2"/>
    <w:rsid w:val="00C50AED"/>
    <w:rsid w:val="00C50D18"/>
    <w:rsid w:val="00C64529"/>
    <w:rsid w:val="00C64D0F"/>
    <w:rsid w:val="00C71AD9"/>
    <w:rsid w:val="00C810F9"/>
    <w:rsid w:val="00C85987"/>
    <w:rsid w:val="00C95964"/>
    <w:rsid w:val="00C967E5"/>
    <w:rsid w:val="00C96970"/>
    <w:rsid w:val="00CA0319"/>
    <w:rsid w:val="00CB447D"/>
    <w:rsid w:val="00CC4040"/>
    <w:rsid w:val="00CC60F1"/>
    <w:rsid w:val="00CC72F7"/>
    <w:rsid w:val="00CC756A"/>
    <w:rsid w:val="00CD1F3C"/>
    <w:rsid w:val="00CE278F"/>
    <w:rsid w:val="00CE29A8"/>
    <w:rsid w:val="00CE7D83"/>
    <w:rsid w:val="00CF4945"/>
    <w:rsid w:val="00CF68F9"/>
    <w:rsid w:val="00D03A16"/>
    <w:rsid w:val="00D0508A"/>
    <w:rsid w:val="00D05D0E"/>
    <w:rsid w:val="00D05E56"/>
    <w:rsid w:val="00D20294"/>
    <w:rsid w:val="00D32748"/>
    <w:rsid w:val="00D32F82"/>
    <w:rsid w:val="00D340A9"/>
    <w:rsid w:val="00D343F4"/>
    <w:rsid w:val="00D503BC"/>
    <w:rsid w:val="00D57DEB"/>
    <w:rsid w:val="00D61233"/>
    <w:rsid w:val="00D61E3C"/>
    <w:rsid w:val="00D66124"/>
    <w:rsid w:val="00D85B27"/>
    <w:rsid w:val="00D927DF"/>
    <w:rsid w:val="00DA0ACE"/>
    <w:rsid w:val="00DA4BA3"/>
    <w:rsid w:val="00DB274A"/>
    <w:rsid w:val="00DB5455"/>
    <w:rsid w:val="00E00FCF"/>
    <w:rsid w:val="00E0199E"/>
    <w:rsid w:val="00E04766"/>
    <w:rsid w:val="00E11596"/>
    <w:rsid w:val="00E144E5"/>
    <w:rsid w:val="00E20254"/>
    <w:rsid w:val="00E262D2"/>
    <w:rsid w:val="00E31B68"/>
    <w:rsid w:val="00E549A9"/>
    <w:rsid w:val="00E54EB2"/>
    <w:rsid w:val="00E7080F"/>
    <w:rsid w:val="00E70E13"/>
    <w:rsid w:val="00E74863"/>
    <w:rsid w:val="00E77D42"/>
    <w:rsid w:val="00E93AF3"/>
    <w:rsid w:val="00EA4288"/>
    <w:rsid w:val="00EB1EDE"/>
    <w:rsid w:val="00EB3A3A"/>
    <w:rsid w:val="00EB58BC"/>
    <w:rsid w:val="00EC3AE7"/>
    <w:rsid w:val="00ED1EC2"/>
    <w:rsid w:val="00ED4F6F"/>
    <w:rsid w:val="00ED5BFF"/>
    <w:rsid w:val="00EE147B"/>
    <w:rsid w:val="00EE1B80"/>
    <w:rsid w:val="00EF092F"/>
    <w:rsid w:val="00EF4E7B"/>
    <w:rsid w:val="00F01A94"/>
    <w:rsid w:val="00F01D8A"/>
    <w:rsid w:val="00F0445F"/>
    <w:rsid w:val="00F11A18"/>
    <w:rsid w:val="00F11DBB"/>
    <w:rsid w:val="00F12EBB"/>
    <w:rsid w:val="00F13215"/>
    <w:rsid w:val="00F30811"/>
    <w:rsid w:val="00F30D19"/>
    <w:rsid w:val="00F41A4B"/>
    <w:rsid w:val="00F41C66"/>
    <w:rsid w:val="00F54EA3"/>
    <w:rsid w:val="00F646A6"/>
    <w:rsid w:val="00F670F8"/>
    <w:rsid w:val="00F704C6"/>
    <w:rsid w:val="00F7136F"/>
    <w:rsid w:val="00F71991"/>
    <w:rsid w:val="00F77F76"/>
    <w:rsid w:val="00F9010C"/>
    <w:rsid w:val="00FA176F"/>
    <w:rsid w:val="00FB26FC"/>
    <w:rsid w:val="00FC4763"/>
    <w:rsid w:val="00FD424F"/>
    <w:rsid w:val="00FE1786"/>
    <w:rsid w:val="00FE5DB8"/>
    <w:rsid w:val="00FE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52A48"/>
  <w15:chartTrackingRefBased/>
  <w15:docId w15:val="{E074AE25-B64E-A247-8686-194008DC7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49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9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49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49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49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49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49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49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49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49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49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494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F49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49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49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49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49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49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49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49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49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49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49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49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494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494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49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494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F494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F4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1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9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ko Miyazaki</dc:creator>
  <cp:keywords/>
  <dc:description/>
  <cp:lastModifiedBy>Yumiko Miyazaki</cp:lastModifiedBy>
  <cp:revision>12</cp:revision>
  <dcterms:created xsi:type="dcterms:W3CDTF">2024-07-12T10:30:00Z</dcterms:created>
  <dcterms:modified xsi:type="dcterms:W3CDTF">2024-08-16T03:37:00Z</dcterms:modified>
</cp:coreProperties>
</file>